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DFF" w:rsidRPr="00E935E2" w:rsidRDefault="008C0DFF" w:rsidP="008C0DFF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8DC3CE" wp14:editId="479D9C90">
            <wp:extent cx="5266690" cy="2761615"/>
            <wp:effectExtent l="0" t="0" r="10160" b="635"/>
            <wp:docPr id="34" name="图片 10" descr="../Downloads/枝长fig.t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0" descr="../Downloads/枝长fig.tre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6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12. </w:t>
      </w:r>
      <w:r w:rsidRPr="00F25D29">
        <w:rPr>
          <w:rFonts w:ascii="Times New Roman" w:hAnsi="Times New Roman" w:cs="Times New Roman"/>
          <w:b/>
          <w:sz w:val="24"/>
        </w:rPr>
        <w:t xml:space="preserve">Phylogenetic tree of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 and seven other plant species.</w:t>
      </w:r>
    </w:p>
    <w:p w:rsidR="00B43130" w:rsidRPr="008C0DFF" w:rsidRDefault="00B43130"/>
    <w:sectPr w:rsidR="00B43130" w:rsidRPr="008C0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FF"/>
    <w:rsid w:val="008C0DFF"/>
    <w:rsid w:val="00B43130"/>
    <w:rsid w:val="00E9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11E69"/>
  <w15:chartTrackingRefBased/>
  <w15:docId w15:val="{97BCBCBD-C8B9-4EEA-970D-F420393B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DF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0DF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C0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6:00Z</dcterms:created>
  <dcterms:modified xsi:type="dcterms:W3CDTF">2019-04-12T11:40:00Z</dcterms:modified>
</cp:coreProperties>
</file>